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7CD" w:rsidRDefault="007947CD" w:rsidP="00B71298">
      <w:pPr>
        <w:keepNext/>
        <w:rPr>
          <w:sz w:val="22"/>
        </w:rPr>
      </w:pPr>
    </w:p>
    <w:p w:rsidR="00D53267" w:rsidRDefault="00D53267" w:rsidP="00B71298">
      <w:pPr>
        <w:keepNext/>
        <w:rPr>
          <w:sz w:val="22"/>
        </w:rPr>
      </w:pPr>
    </w:p>
    <w:tbl>
      <w:tblPr>
        <w:tblStyle w:val="Mkatabulky"/>
        <w:tblW w:w="10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749"/>
        <w:gridCol w:w="4389"/>
        <w:gridCol w:w="1281"/>
      </w:tblGrid>
      <w:tr w:rsidR="00D53267" w:rsidTr="008C3EAA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3267" w:rsidRPr="00E61D38" w:rsidRDefault="00D53267" w:rsidP="008C3EAA">
            <w:pPr>
              <w:keepNext/>
              <w:rPr>
                <w:b/>
              </w:rPr>
            </w:pPr>
            <w:r w:rsidRPr="00E61D38">
              <w:rPr>
                <w:b/>
              </w:rPr>
              <w:t>Metho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3267" w:rsidRPr="00E61D38" w:rsidRDefault="00D53267" w:rsidP="008C3EAA">
            <w:pPr>
              <w:keepNext/>
              <w:rPr>
                <w:b/>
              </w:rPr>
            </w:pPr>
            <w:r w:rsidRPr="00E61D38">
              <w:rPr>
                <w:b/>
              </w:rPr>
              <w:t>Gene</w:t>
            </w:r>
          </w:p>
        </w:tc>
        <w:tc>
          <w:tcPr>
            <w:tcW w:w="17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3267" w:rsidRPr="00E61D38" w:rsidRDefault="00D53267" w:rsidP="008C3EAA">
            <w:pPr>
              <w:keepNext/>
              <w:rPr>
                <w:b/>
              </w:rPr>
            </w:pPr>
            <w:proofErr w:type="spellStart"/>
            <w:r w:rsidRPr="00E61D38">
              <w:rPr>
                <w:b/>
              </w:rPr>
              <w:t>Primer</w:t>
            </w:r>
            <w:proofErr w:type="spellEnd"/>
            <w:r w:rsidRPr="00E61D38">
              <w:rPr>
                <w:b/>
              </w:rPr>
              <w:t>/</w:t>
            </w:r>
            <w:proofErr w:type="spellStart"/>
            <w:r w:rsidRPr="00E61D38">
              <w:rPr>
                <w:b/>
              </w:rPr>
              <w:t>Probe</w:t>
            </w:r>
            <w:proofErr w:type="spellEnd"/>
          </w:p>
        </w:tc>
        <w:tc>
          <w:tcPr>
            <w:tcW w:w="4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3267" w:rsidRPr="00E61D38" w:rsidRDefault="00D53267" w:rsidP="008C3EAA">
            <w:pPr>
              <w:keepNext/>
              <w:rPr>
                <w:b/>
              </w:rPr>
            </w:pPr>
            <w:r w:rsidRPr="00E61D38">
              <w:rPr>
                <w:b/>
              </w:rPr>
              <w:t xml:space="preserve">5'-3' </w:t>
            </w:r>
            <w:proofErr w:type="spellStart"/>
            <w:r w:rsidRPr="00E61D38">
              <w:rPr>
                <w:b/>
              </w:rPr>
              <w:t>sequence</w:t>
            </w:r>
            <w:proofErr w:type="spellEnd"/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3267" w:rsidRPr="00E61D38" w:rsidRDefault="00D53267" w:rsidP="008C3EAA">
            <w:pPr>
              <w:keepNext/>
              <w:rPr>
                <w:b/>
                <w:lang w:val="ru-RU"/>
              </w:rPr>
            </w:pPr>
            <w:proofErr w:type="spellStart"/>
            <w:r w:rsidRPr="00E61D38">
              <w:rPr>
                <w:b/>
              </w:rPr>
              <w:t>Amplicon</w:t>
            </w:r>
            <w:proofErr w:type="spellEnd"/>
            <w:r w:rsidRPr="00E61D38">
              <w:rPr>
                <w:b/>
              </w:rPr>
              <w:t xml:space="preserve"> </w:t>
            </w:r>
            <w:proofErr w:type="spellStart"/>
            <w:r w:rsidRPr="00E61D38">
              <w:rPr>
                <w:b/>
              </w:rPr>
              <w:t>size</w:t>
            </w:r>
            <w:proofErr w:type="spellEnd"/>
          </w:p>
        </w:tc>
      </w:tr>
      <w:tr w:rsidR="00D53267" w:rsidTr="008C3EAA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D53267" w:rsidRPr="00103CFB" w:rsidRDefault="00D53267" w:rsidP="008C3EAA">
            <w:pPr>
              <w:keepNext/>
            </w:pPr>
            <w:proofErr w:type="spellStart"/>
            <w:r>
              <w:t>S</w:t>
            </w:r>
            <w:r w:rsidRPr="00103CFB">
              <w:t>pacer</w:t>
            </w:r>
            <w:proofErr w:type="spellEnd"/>
            <w:r w:rsidRPr="00103CFB">
              <w:t xml:space="preserve"> </w:t>
            </w:r>
            <w:proofErr w:type="spellStart"/>
            <w:r w:rsidRPr="00103CFB">
              <w:t>cloning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53267" w:rsidRPr="006A706E" w:rsidRDefault="00D53267" w:rsidP="008C3EAA">
            <w:pPr>
              <w:keepNext/>
              <w:rPr>
                <w:i/>
              </w:rPr>
            </w:pPr>
            <w:r w:rsidRPr="006A706E">
              <w:rPr>
                <w:i/>
              </w:rPr>
              <w:t>HvMPK6</w:t>
            </w:r>
          </w:p>
        </w:tc>
        <w:tc>
          <w:tcPr>
            <w:tcW w:w="1749" w:type="dxa"/>
            <w:tcBorders>
              <w:top w:val="single" w:sz="8" w:space="0" w:color="auto"/>
            </w:tcBorders>
          </w:tcPr>
          <w:p w:rsidR="00D53267" w:rsidRDefault="00D53267" w:rsidP="008C3EAA">
            <w:pPr>
              <w:keepNext/>
              <w:rPr>
                <w:noProof/>
              </w:rPr>
            </w:pPr>
            <w:r w:rsidRPr="00103CFB">
              <w:rPr>
                <w:noProof/>
              </w:rPr>
              <w:t>sK6E3_F</w:t>
            </w:r>
          </w:p>
          <w:p w:rsidR="00D53267" w:rsidRPr="00103CFB" w:rsidRDefault="00D53267" w:rsidP="008C3EAA">
            <w:pPr>
              <w:keepNext/>
            </w:pPr>
            <w:r w:rsidRPr="00103CFB">
              <w:rPr>
                <w:noProof/>
              </w:rPr>
              <w:t>sK6E3</w:t>
            </w:r>
            <w:r>
              <w:rPr>
                <w:noProof/>
              </w:rPr>
              <w:t>_</w:t>
            </w:r>
            <w:r w:rsidRPr="00103CFB">
              <w:rPr>
                <w:noProof/>
              </w:rPr>
              <w:t>R</w:t>
            </w:r>
          </w:p>
        </w:tc>
        <w:tc>
          <w:tcPr>
            <w:tcW w:w="4389" w:type="dxa"/>
            <w:tcBorders>
              <w:top w:val="single" w:sz="8" w:space="0" w:color="auto"/>
            </w:tcBorders>
          </w:tcPr>
          <w:p w:rsidR="00D53267" w:rsidRPr="00854B5A" w:rsidRDefault="00D53267" w:rsidP="008C3EAA">
            <w:pPr>
              <w:keepNext/>
            </w:pPr>
            <w:bookmarkStart w:id="0" w:name="OLE_LINK5"/>
            <w:r w:rsidRPr="00854B5A">
              <w:rPr>
                <w:noProof/>
              </w:rPr>
              <w:t>GGCG</w:t>
            </w:r>
            <w:r w:rsidRPr="00854B5A">
              <w:t>CTCAAATCAAGCTTTATCGG</w:t>
            </w:r>
            <w:bookmarkEnd w:id="0"/>
          </w:p>
          <w:p w:rsidR="00D53267" w:rsidRPr="00DA78E9" w:rsidRDefault="00D53267" w:rsidP="008C3EAA">
            <w:pPr>
              <w:keepNext/>
            </w:pPr>
            <w:r w:rsidRPr="00854B5A">
              <w:rPr>
                <w:noProof/>
              </w:rPr>
              <w:t>AAAC</w:t>
            </w:r>
            <w:r w:rsidRPr="00DA78E9">
              <w:rPr>
                <w:rStyle w:val="PsacstrojHTML"/>
                <w:rFonts w:ascii="Times New Roman" w:eastAsiaTheme="minorHAnsi" w:hAnsi="Times New Roman" w:cs="Times New Roman"/>
                <w:sz w:val="24"/>
                <w:szCs w:val="24"/>
              </w:rPr>
              <w:t>CCGATAAAGCTTGATTTGAG</w:t>
            </w:r>
          </w:p>
        </w:tc>
        <w:tc>
          <w:tcPr>
            <w:tcW w:w="1281" w:type="dxa"/>
            <w:tcBorders>
              <w:top w:val="single" w:sz="8" w:space="0" w:color="auto"/>
            </w:tcBorders>
          </w:tcPr>
          <w:p w:rsidR="00D53267" w:rsidRPr="00103CFB" w:rsidRDefault="00D53267" w:rsidP="008C3EAA">
            <w:pPr>
              <w:keepNext/>
            </w:pPr>
            <w:r>
              <w:t>NA-</w:t>
            </w:r>
            <w:proofErr w:type="spellStart"/>
            <w:r>
              <w:t>Oligo</w:t>
            </w:r>
            <w:proofErr w:type="spellEnd"/>
            <w:r>
              <w:t xml:space="preserve"> </w:t>
            </w:r>
            <w:proofErr w:type="spellStart"/>
            <w:r>
              <w:t>annealing</w:t>
            </w:r>
            <w:proofErr w:type="spellEnd"/>
          </w:p>
        </w:tc>
      </w:tr>
      <w:tr w:rsidR="00D53267" w:rsidTr="008C3EAA">
        <w:tc>
          <w:tcPr>
            <w:tcW w:w="1418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1276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1749" w:type="dxa"/>
            <w:vAlign w:val="center"/>
          </w:tcPr>
          <w:p w:rsidR="00D53267" w:rsidRPr="00103CFB" w:rsidRDefault="00D53267" w:rsidP="008C3EAA">
            <w:pPr>
              <w:keepNext/>
              <w:rPr>
                <w:noProof/>
              </w:rPr>
            </w:pPr>
          </w:p>
        </w:tc>
        <w:tc>
          <w:tcPr>
            <w:tcW w:w="4389" w:type="dxa"/>
            <w:vAlign w:val="center"/>
          </w:tcPr>
          <w:p w:rsidR="00D53267" w:rsidRPr="00DA78E9" w:rsidRDefault="00D53267" w:rsidP="008C3EAA">
            <w:pPr>
              <w:keepNext/>
              <w:rPr>
                <w:noProof/>
                <w:color w:val="FF0000"/>
              </w:rPr>
            </w:pPr>
          </w:p>
        </w:tc>
        <w:tc>
          <w:tcPr>
            <w:tcW w:w="1281" w:type="dxa"/>
            <w:vAlign w:val="center"/>
          </w:tcPr>
          <w:p w:rsidR="00D53267" w:rsidRDefault="00D53267" w:rsidP="008C3EAA">
            <w:pPr>
              <w:keepNext/>
            </w:pPr>
          </w:p>
        </w:tc>
      </w:tr>
      <w:tr w:rsidR="00D53267" w:rsidTr="008C3EAA">
        <w:tc>
          <w:tcPr>
            <w:tcW w:w="1418" w:type="dxa"/>
          </w:tcPr>
          <w:p w:rsidR="00D53267" w:rsidRPr="00103CFB" w:rsidRDefault="00D53267" w:rsidP="008C3EAA">
            <w:pPr>
              <w:keepNext/>
            </w:pPr>
            <w:proofErr w:type="spellStart"/>
            <w:r w:rsidRPr="00103CFB">
              <w:t>TaqMan</w:t>
            </w:r>
            <w:proofErr w:type="spellEnd"/>
            <w:r w:rsidRPr="00103CFB">
              <w:t xml:space="preserve"> Multiplex </w:t>
            </w:r>
            <w:proofErr w:type="spellStart"/>
            <w:r w:rsidRPr="00103CFB">
              <w:t>qPCR</w:t>
            </w:r>
            <w:proofErr w:type="spellEnd"/>
          </w:p>
        </w:tc>
        <w:tc>
          <w:tcPr>
            <w:tcW w:w="1276" w:type="dxa"/>
          </w:tcPr>
          <w:p w:rsidR="00D53267" w:rsidRPr="00103CFB" w:rsidRDefault="00D53267" w:rsidP="008C3EAA">
            <w:pPr>
              <w:rPr>
                <w:vertAlign w:val="superscript"/>
              </w:rPr>
            </w:pPr>
            <w:proofErr w:type="spellStart"/>
            <w:r w:rsidRPr="006A706E">
              <w:rPr>
                <w:i/>
              </w:rPr>
              <w:t>Hpt</w:t>
            </w:r>
            <w:r w:rsidRPr="00103CF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49" w:type="dxa"/>
          </w:tcPr>
          <w:p w:rsidR="00D53267" w:rsidRDefault="00D53267" w:rsidP="008C3EAA">
            <w:r w:rsidRPr="00103CFB">
              <w:t>PHptF1</w:t>
            </w:r>
          </w:p>
          <w:p w:rsidR="00D53267" w:rsidRDefault="00D53267" w:rsidP="008C3EAA">
            <w:r w:rsidRPr="00103CFB">
              <w:t>PHptR1</w:t>
            </w:r>
          </w:p>
          <w:p w:rsidR="00D53267" w:rsidRPr="00103CFB" w:rsidRDefault="00D53267" w:rsidP="008C3EAA">
            <w:proofErr w:type="spellStart"/>
            <w:r w:rsidRPr="00103CFB">
              <w:t>HptP</w:t>
            </w:r>
            <w:proofErr w:type="spellEnd"/>
          </w:p>
        </w:tc>
        <w:tc>
          <w:tcPr>
            <w:tcW w:w="4389" w:type="dxa"/>
          </w:tcPr>
          <w:p w:rsidR="00D53267" w:rsidRDefault="00D53267" w:rsidP="008C3EAA">
            <w:r w:rsidRPr="00103CFB">
              <w:t>GCGGATTTCGGCTCCAA</w:t>
            </w:r>
          </w:p>
          <w:p w:rsidR="00D53267" w:rsidRDefault="00D53267" w:rsidP="008C3EAA">
            <w:r w:rsidRPr="00103CFB">
              <w:t>CTCCAGTCAATGACCGCTGTT</w:t>
            </w:r>
          </w:p>
          <w:p w:rsidR="00D53267" w:rsidRPr="00103CFB" w:rsidRDefault="00D53267" w:rsidP="008C3EAA">
            <w:r w:rsidRPr="00103CFB">
              <w:t>FAM-</w:t>
            </w:r>
            <w:proofErr w:type="gramStart"/>
            <w:r w:rsidRPr="00103CFB">
              <w:rPr>
                <w:caps/>
              </w:rPr>
              <w:t>tcctgacggacaatggccgca</w:t>
            </w:r>
            <w:r w:rsidRPr="00103CFB">
              <w:t>- TAMRA</w:t>
            </w:r>
            <w:proofErr w:type="gramEnd"/>
          </w:p>
        </w:tc>
        <w:tc>
          <w:tcPr>
            <w:tcW w:w="1281" w:type="dxa"/>
          </w:tcPr>
          <w:p w:rsidR="00D53267" w:rsidRPr="00103CFB" w:rsidRDefault="00D53267" w:rsidP="008C3EAA">
            <w:pPr>
              <w:keepNext/>
            </w:pPr>
            <w:r w:rsidRPr="00103CFB">
              <w:t xml:space="preserve">65 </w:t>
            </w:r>
            <w:proofErr w:type="spellStart"/>
            <w:r w:rsidRPr="00103CFB">
              <w:t>bp</w:t>
            </w:r>
            <w:proofErr w:type="spellEnd"/>
          </w:p>
        </w:tc>
      </w:tr>
      <w:tr w:rsidR="00D53267" w:rsidTr="008C3EAA">
        <w:tc>
          <w:tcPr>
            <w:tcW w:w="1418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1276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1749" w:type="dxa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4389" w:type="dxa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1281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</w:tr>
      <w:tr w:rsidR="00D53267" w:rsidTr="008C3EAA">
        <w:tc>
          <w:tcPr>
            <w:tcW w:w="1418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1276" w:type="dxa"/>
          </w:tcPr>
          <w:p w:rsidR="00D53267" w:rsidRPr="00103CFB" w:rsidRDefault="00D53267" w:rsidP="008C3EAA">
            <w:pPr>
              <w:keepNext/>
              <w:rPr>
                <w:vertAlign w:val="superscript"/>
              </w:rPr>
            </w:pPr>
            <w:r w:rsidRPr="006A706E">
              <w:rPr>
                <w:i/>
              </w:rPr>
              <w:t>CO2</w:t>
            </w:r>
            <w:r w:rsidRPr="00103CFB">
              <w:rPr>
                <w:vertAlign w:val="superscript"/>
              </w:rPr>
              <w:t>b</w:t>
            </w:r>
          </w:p>
        </w:tc>
        <w:tc>
          <w:tcPr>
            <w:tcW w:w="1749" w:type="dxa"/>
          </w:tcPr>
          <w:p w:rsidR="00D53267" w:rsidRDefault="00D53267" w:rsidP="008C3EAA">
            <w:r w:rsidRPr="00103CFB">
              <w:t>HvCon2F1</w:t>
            </w:r>
          </w:p>
          <w:p w:rsidR="00D53267" w:rsidRPr="00802758" w:rsidRDefault="00D53267" w:rsidP="008C3EAA">
            <w:pPr>
              <w:rPr>
                <w:lang w:val="ru-RU"/>
              </w:rPr>
            </w:pPr>
            <w:r w:rsidRPr="00103CFB">
              <w:t>HvCon2R1</w:t>
            </w:r>
          </w:p>
        </w:tc>
        <w:tc>
          <w:tcPr>
            <w:tcW w:w="4389" w:type="dxa"/>
          </w:tcPr>
          <w:p w:rsidR="00D53267" w:rsidRDefault="00D53267" w:rsidP="008C3EAA">
            <w:r w:rsidRPr="00103CFB">
              <w:t>TGCTAACCGTGTGGCATCAC</w:t>
            </w:r>
          </w:p>
          <w:p w:rsidR="00D53267" w:rsidRPr="00103CFB" w:rsidRDefault="00D53267" w:rsidP="008C3EAA">
            <w:r w:rsidRPr="00103CFB">
              <w:t>GGTACATAGTGCTGCTGCATCTG</w:t>
            </w:r>
          </w:p>
        </w:tc>
        <w:tc>
          <w:tcPr>
            <w:tcW w:w="1281" w:type="dxa"/>
          </w:tcPr>
          <w:p w:rsidR="00D53267" w:rsidRPr="00103CFB" w:rsidRDefault="00D53267" w:rsidP="008C3EAA">
            <w:pPr>
              <w:keepNext/>
            </w:pPr>
            <w:r w:rsidRPr="00103CFB">
              <w:t xml:space="preserve">106 </w:t>
            </w:r>
            <w:proofErr w:type="spellStart"/>
            <w:r w:rsidRPr="00103CFB">
              <w:t>bp</w:t>
            </w:r>
            <w:proofErr w:type="spellEnd"/>
          </w:p>
        </w:tc>
      </w:tr>
      <w:tr w:rsidR="00D53267" w:rsidTr="008C3EAA">
        <w:tc>
          <w:tcPr>
            <w:tcW w:w="1418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1276" w:type="dxa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1749" w:type="dxa"/>
          </w:tcPr>
          <w:p w:rsidR="00D53267" w:rsidRPr="00103CFB" w:rsidRDefault="00D53267" w:rsidP="008C3EAA">
            <w:r w:rsidRPr="00103CFB">
              <w:t>HvCon2P</w:t>
            </w:r>
          </w:p>
        </w:tc>
        <w:tc>
          <w:tcPr>
            <w:tcW w:w="4389" w:type="dxa"/>
          </w:tcPr>
          <w:p w:rsidR="00D53267" w:rsidRPr="00103CFB" w:rsidRDefault="00D53267" w:rsidP="008C3EAA">
            <w:r w:rsidRPr="00103CFB">
              <w:t>VIC-CATGAGCGTGTGCGTGTCTGCG-TAMRA</w:t>
            </w:r>
          </w:p>
        </w:tc>
        <w:tc>
          <w:tcPr>
            <w:tcW w:w="1281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</w:tr>
      <w:tr w:rsidR="00D53267" w:rsidTr="008C3EAA">
        <w:tc>
          <w:tcPr>
            <w:tcW w:w="1418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1276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  <w:tc>
          <w:tcPr>
            <w:tcW w:w="1749" w:type="dxa"/>
            <w:vAlign w:val="center"/>
          </w:tcPr>
          <w:p w:rsidR="00D53267" w:rsidRPr="00103CFB" w:rsidRDefault="00D53267" w:rsidP="008C3EAA"/>
        </w:tc>
        <w:tc>
          <w:tcPr>
            <w:tcW w:w="4389" w:type="dxa"/>
            <w:vAlign w:val="center"/>
          </w:tcPr>
          <w:p w:rsidR="00D53267" w:rsidRPr="00103CFB" w:rsidRDefault="00D53267" w:rsidP="008C3EAA"/>
        </w:tc>
        <w:tc>
          <w:tcPr>
            <w:tcW w:w="1281" w:type="dxa"/>
            <w:vAlign w:val="center"/>
          </w:tcPr>
          <w:p w:rsidR="00D53267" w:rsidRPr="00103CFB" w:rsidRDefault="00D53267" w:rsidP="008C3EAA">
            <w:pPr>
              <w:keepNext/>
            </w:pPr>
          </w:p>
        </w:tc>
      </w:tr>
      <w:tr w:rsidR="00D53267" w:rsidTr="00B36563">
        <w:tc>
          <w:tcPr>
            <w:tcW w:w="1418" w:type="dxa"/>
            <w:tcBorders>
              <w:bottom w:val="single" w:sz="8" w:space="0" w:color="auto"/>
            </w:tcBorders>
          </w:tcPr>
          <w:p w:rsidR="00D53267" w:rsidRDefault="00D53267" w:rsidP="008C3EAA">
            <w:pPr>
              <w:keepNext/>
            </w:pPr>
            <w:r w:rsidRPr="00103CFB">
              <w:t>PCR</w:t>
            </w:r>
            <w:r w:rsidRPr="00B36563">
              <w:rPr>
                <w:lang w:val="en-GB"/>
              </w:rPr>
              <w:t>mutation screening</w:t>
            </w:r>
          </w:p>
          <w:p w:rsidR="007E0477" w:rsidRDefault="007E0477" w:rsidP="008C3EAA">
            <w:pPr>
              <w:keepNext/>
            </w:pPr>
          </w:p>
          <w:p w:rsidR="007E0477" w:rsidRDefault="007E0477" w:rsidP="008C3EAA">
            <w:pPr>
              <w:keepNext/>
            </w:pPr>
            <w:r>
              <w:t xml:space="preserve">PCR </w:t>
            </w:r>
          </w:p>
          <w:p w:rsidR="007E0477" w:rsidRPr="00103CFB" w:rsidRDefault="007E0477" w:rsidP="008C3EAA">
            <w:pPr>
              <w:keepNext/>
            </w:pPr>
            <w:proofErr w:type="spellStart"/>
            <w:r>
              <w:t>off-target</w:t>
            </w:r>
            <w:proofErr w:type="spellEnd"/>
            <w:r>
              <w:t xml:space="preserve"> </w:t>
            </w:r>
            <w:proofErr w:type="spellStart"/>
            <w:r>
              <w:t>screening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53267" w:rsidRDefault="00D53267" w:rsidP="008C3EAA">
            <w:pPr>
              <w:keepNext/>
              <w:rPr>
                <w:i/>
              </w:rPr>
            </w:pPr>
            <w:r w:rsidRPr="006A706E">
              <w:rPr>
                <w:i/>
              </w:rPr>
              <w:t>HvMPK6</w:t>
            </w:r>
          </w:p>
          <w:p w:rsidR="007E0477" w:rsidRDefault="007E0477" w:rsidP="008C3EAA">
            <w:pPr>
              <w:keepNext/>
              <w:rPr>
                <w:i/>
              </w:rPr>
            </w:pPr>
          </w:p>
          <w:p w:rsidR="007E0477" w:rsidRDefault="007E0477" w:rsidP="008C3EAA">
            <w:pPr>
              <w:keepNext/>
              <w:rPr>
                <w:i/>
              </w:rPr>
            </w:pPr>
          </w:p>
          <w:p w:rsidR="007E0477" w:rsidRPr="00F61507" w:rsidRDefault="007E0477" w:rsidP="008C3EAA">
            <w:pPr>
              <w:keepNext/>
            </w:pPr>
            <w:r w:rsidRPr="00F61507">
              <w:t>NA</w:t>
            </w:r>
          </w:p>
          <w:p w:rsidR="00C81446" w:rsidRPr="00F61507" w:rsidRDefault="00C81446" w:rsidP="008C3EAA">
            <w:pPr>
              <w:keepNext/>
            </w:pPr>
          </w:p>
          <w:p w:rsidR="00CB32D7" w:rsidRPr="00F61507" w:rsidRDefault="00CB32D7" w:rsidP="008C3EAA">
            <w:pPr>
              <w:keepNext/>
            </w:pPr>
          </w:p>
          <w:p w:rsidR="00C81446" w:rsidRPr="00F61507" w:rsidRDefault="00C81446" w:rsidP="008C3EAA">
            <w:pPr>
              <w:keepNext/>
            </w:pPr>
            <w:r w:rsidRPr="00F61507">
              <w:t>NA</w:t>
            </w:r>
          </w:p>
          <w:p w:rsidR="0052631E" w:rsidRPr="00F61507" w:rsidRDefault="0052631E" w:rsidP="008C3EAA">
            <w:pPr>
              <w:keepNext/>
            </w:pPr>
          </w:p>
          <w:p w:rsidR="0052631E" w:rsidRPr="00F61507" w:rsidRDefault="0052631E" w:rsidP="008C3EAA">
            <w:pPr>
              <w:keepNext/>
            </w:pPr>
          </w:p>
          <w:p w:rsidR="0052631E" w:rsidRPr="00F61507" w:rsidRDefault="0052631E" w:rsidP="008C3EAA">
            <w:pPr>
              <w:keepNext/>
            </w:pPr>
            <w:r w:rsidRPr="00F61507">
              <w:t>NA</w:t>
            </w:r>
          </w:p>
          <w:p w:rsidR="0052631E" w:rsidRPr="006A706E" w:rsidRDefault="0052631E" w:rsidP="008C3EAA">
            <w:pPr>
              <w:keepNext/>
              <w:rPr>
                <w:i/>
              </w:rPr>
            </w:pPr>
            <w:r w:rsidRPr="00F61507">
              <w:t>NA</w:t>
            </w:r>
          </w:p>
        </w:tc>
        <w:tc>
          <w:tcPr>
            <w:tcW w:w="1749" w:type="dxa"/>
            <w:tcBorders>
              <w:bottom w:val="single" w:sz="8" w:space="0" w:color="auto"/>
            </w:tcBorders>
          </w:tcPr>
          <w:p w:rsidR="00D53267" w:rsidRDefault="00D53267" w:rsidP="008C3EAA">
            <w:r w:rsidRPr="00103CFB">
              <w:t>K6E3_F1</w:t>
            </w:r>
          </w:p>
          <w:p w:rsidR="00D53267" w:rsidRDefault="00D53267" w:rsidP="008C3EAA">
            <w:r w:rsidRPr="00103CFB">
              <w:t>K6E3_R1</w:t>
            </w:r>
          </w:p>
          <w:p w:rsidR="007E0477" w:rsidRDefault="007E0477" w:rsidP="008C3EAA"/>
          <w:p w:rsidR="00C167BE" w:rsidRDefault="00C167BE" w:rsidP="008C3EAA">
            <w:r>
              <w:t>Off21</w:t>
            </w:r>
            <w:r w:rsidR="00C81446">
              <w:t>5</w:t>
            </w:r>
            <w:r>
              <w:t>_F2</w:t>
            </w:r>
          </w:p>
          <w:p w:rsidR="00C167BE" w:rsidRDefault="00C167BE" w:rsidP="008C3EAA">
            <w:r>
              <w:t>Off21</w:t>
            </w:r>
            <w:r w:rsidR="00B36563">
              <w:t>5</w:t>
            </w:r>
            <w:r>
              <w:t>_R2</w:t>
            </w:r>
          </w:p>
          <w:p w:rsidR="00CB32D7" w:rsidRDefault="00CB32D7" w:rsidP="008C3EAA"/>
          <w:p w:rsidR="00C167BE" w:rsidRDefault="00C167BE" w:rsidP="008C3EAA">
            <w:r>
              <w:t>Off489_F2</w:t>
            </w:r>
          </w:p>
          <w:p w:rsidR="00C167BE" w:rsidRDefault="00C167BE" w:rsidP="008C3EAA">
            <w:r>
              <w:t>Off489_R2</w:t>
            </w:r>
          </w:p>
          <w:p w:rsidR="00B532F7" w:rsidRDefault="00B532F7" w:rsidP="008C3EAA"/>
          <w:p w:rsidR="00F15511" w:rsidRDefault="00F15511" w:rsidP="008C3EAA">
            <w:r>
              <w:t>Off215_F1</w:t>
            </w:r>
          </w:p>
          <w:p w:rsidR="00F15511" w:rsidRPr="00103CFB" w:rsidRDefault="00F15511" w:rsidP="008C3EAA">
            <w:r>
              <w:t>Off489_R1</w:t>
            </w:r>
          </w:p>
        </w:tc>
        <w:tc>
          <w:tcPr>
            <w:tcW w:w="4389" w:type="dxa"/>
            <w:tcBorders>
              <w:bottom w:val="single" w:sz="8" w:space="0" w:color="auto"/>
            </w:tcBorders>
          </w:tcPr>
          <w:p w:rsidR="00D53267" w:rsidRDefault="00D53267" w:rsidP="008C3EAA">
            <w:pPr>
              <w:rPr>
                <w:rStyle w:val="adorn"/>
                <w:caps/>
              </w:rPr>
            </w:pPr>
            <w:r w:rsidRPr="00103CFB">
              <w:rPr>
                <w:rStyle w:val="adorn"/>
                <w:caps/>
              </w:rPr>
              <w:t>aagctagacattatctaaggcatgt</w:t>
            </w:r>
          </w:p>
          <w:p w:rsidR="00D53267" w:rsidRDefault="00D53267" w:rsidP="008C3EAA">
            <w:pPr>
              <w:rPr>
                <w:rStyle w:val="adorn"/>
                <w:caps/>
              </w:rPr>
            </w:pPr>
            <w:r w:rsidRPr="00103CFB">
              <w:rPr>
                <w:rStyle w:val="adorn"/>
                <w:caps/>
              </w:rPr>
              <w:t>GGGTATGAGAAGGGTTTA</w:t>
            </w:r>
          </w:p>
          <w:p w:rsidR="0014712E" w:rsidRDefault="0014712E" w:rsidP="008C3EAA">
            <w:pPr>
              <w:rPr>
                <w:caps/>
                <w:lang w:val="ru-RU"/>
              </w:rPr>
            </w:pPr>
          </w:p>
          <w:p w:rsidR="0014712E" w:rsidRDefault="0014712E" w:rsidP="008C3EAA">
            <w:r w:rsidRPr="00912CCD">
              <w:t>ATAAATGGATTGCGGGAGCTTCA</w:t>
            </w:r>
          </w:p>
          <w:p w:rsidR="0014712E" w:rsidRDefault="006049B5" w:rsidP="008C3EAA">
            <w:r w:rsidRPr="00912CCD">
              <w:t>GTACTACCTGAAGGGCGAAAGGAC</w:t>
            </w:r>
          </w:p>
          <w:p w:rsidR="00CB32D7" w:rsidRDefault="00CB32D7" w:rsidP="008C3EAA">
            <w:pPr>
              <w:rPr>
                <w:caps/>
                <w:lang w:val="ru-RU"/>
              </w:rPr>
            </w:pPr>
          </w:p>
          <w:p w:rsidR="00E94B1A" w:rsidRDefault="004679FB" w:rsidP="008C3EAA">
            <w:pPr>
              <w:rPr>
                <w:caps/>
                <w:lang w:val="ru-RU"/>
              </w:rPr>
            </w:pPr>
            <w:r w:rsidRPr="004679FB">
              <w:rPr>
                <w:caps/>
                <w:lang w:val="ru-RU"/>
              </w:rPr>
              <w:t>CACGGGTCACCTTCCAGTTAG</w:t>
            </w:r>
          </w:p>
          <w:p w:rsidR="004679FB" w:rsidRDefault="00404396" w:rsidP="008C3EAA">
            <w:pPr>
              <w:rPr>
                <w:caps/>
                <w:lang w:val="ru-RU"/>
              </w:rPr>
            </w:pPr>
            <w:r w:rsidRPr="00404396">
              <w:rPr>
                <w:caps/>
                <w:lang w:val="ru-RU"/>
              </w:rPr>
              <w:t>TCACCTTCTACCGCTCTACCA</w:t>
            </w:r>
          </w:p>
          <w:p w:rsidR="00B532F7" w:rsidRDefault="00B532F7" w:rsidP="008C3EAA"/>
          <w:p w:rsidR="00F15511" w:rsidRDefault="00B532F7" w:rsidP="008C3EAA">
            <w:r w:rsidRPr="00912CCD">
              <w:t>AAATGGATTGCGGGAGCTTCAA</w:t>
            </w:r>
          </w:p>
          <w:p w:rsidR="00B532F7" w:rsidRPr="00802758" w:rsidRDefault="00830D6A" w:rsidP="008C3EAA">
            <w:pPr>
              <w:rPr>
                <w:caps/>
                <w:lang w:val="ru-RU"/>
              </w:rPr>
            </w:pPr>
            <w:r w:rsidRPr="00830D6A">
              <w:rPr>
                <w:caps/>
                <w:lang w:val="ru-RU"/>
              </w:rPr>
              <w:t>TACCGCTCTACCAACGAGGA</w:t>
            </w:r>
          </w:p>
        </w:tc>
        <w:tc>
          <w:tcPr>
            <w:tcW w:w="1281" w:type="dxa"/>
            <w:tcBorders>
              <w:bottom w:val="single" w:sz="8" w:space="0" w:color="auto"/>
            </w:tcBorders>
          </w:tcPr>
          <w:p w:rsidR="00D53267" w:rsidRDefault="00D53267" w:rsidP="008C3EAA">
            <w:pPr>
              <w:keepNext/>
            </w:pPr>
            <w:r w:rsidRPr="00103CFB">
              <w:t xml:space="preserve">316 </w:t>
            </w:r>
            <w:proofErr w:type="spellStart"/>
            <w:r w:rsidRPr="00103CFB">
              <w:t>bp</w:t>
            </w:r>
            <w:proofErr w:type="spellEnd"/>
          </w:p>
          <w:p w:rsidR="00B36563" w:rsidRDefault="00B36563" w:rsidP="008C3EAA">
            <w:pPr>
              <w:keepNext/>
            </w:pPr>
          </w:p>
          <w:p w:rsidR="00B36563" w:rsidRDefault="00B36563" w:rsidP="008C3EAA">
            <w:pPr>
              <w:keepNext/>
            </w:pPr>
          </w:p>
          <w:p w:rsidR="00B36563" w:rsidRDefault="00B36563" w:rsidP="008C3EAA">
            <w:pPr>
              <w:keepNext/>
            </w:pPr>
            <w:bookmarkStart w:id="1" w:name="_GoBack"/>
            <w:bookmarkEnd w:id="1"/>
            <w:r>
              <w:t xml:space="preserve">344 </w:t>
            </w:r>
            <w:proofErr w:type="spellStart"/>
            <w:r>
              <w:t>bp</w:t>
            </w:r>
            <w:proofErr w:type="spellEnd"/>
          </w:p>
          <w:p w:rsidR="00B36563" w:rsidRDefault="00B36563" w:rsidP="008C3EAA">
            <w:pPr>
              <w:keepNext/>
            </w:pPr>
          </w:p>
          <w:p w:rsidR="00CB32D7" w:rsidRDefault="00CB32D7" w:rsidP="008C3EAA">
            <w:pPr>
              <w:keepNext/>
            </w:pPr>
          </w:p>
          <w:p w:rsidR="00B36563" w:rsidRDefault="00B36563" w:rsidP="008C3EAA">
            <w:pPr>
              <w:keepNext/>
            </w:pPr>
            <w:r>
              <w:t xml:space="preserve">460 </w:t>
            </w:r>
            <w:proofErr w:type="spellStart"/>
            <w:r>
              <w:t>bp</w:t>
            </w:r>
            <w:proofErr w:type="spellEnd"/>
          </w:p>
          <w:p w:rsidR="00830D6A" w:rsidRDefault="00830D6A" w:rsidP="008C3EAA">
            <w:pPr>
              <w:keepNext/>
            </w:pPr>
          </w:p>
          <w:p w:rsidR="00830D6A" w:rsidRDefault="00830D6A" w:rsidP="008C3EAA">
            <w:pPr>
              <w:keepNext/>
            </w:pPr>
          </w:p>
          <w:p w:rsidR="00830D6A" w:rsidRPr="00103CFB" w:rsidRDefault="00FC04CC" w:rsidP="008C3EAA">
            <w:pPr>
              <w:keepNext/>
            </w:pPr>
            <w:r>
              <w:t>NA-</w:t>
            </w:r>
            <w:proofErr w:type="spellStart"/>
            <w:r>
              <w:t>seq</w:t>
            </w:r>
            <w:proofErr w:type="spellEnd"/>
            <w:r w:rsidR="00B33234">
              <w:t>.</w:t>
            </w:r>
            <w:r>
              <w:t xml:space="preserve">  </w:t>
            </w:r>
            <w:proofErr w:type="spellStart"/>
            <w:r>
              <w:t>primers</w:t>
            </w:r>
            <w:proofErr w:type="spellEnd"/>
          </w:p>
        </w:tc>
      </w:tr>
    </w:tbl>
    <w:p w:rsidR="00D53267" w:rsidRDefault="00D53267" w:rsidP="00B71298">
      <w:pPr>
        <w:keepNext/>
        <w:rPr>
          <w:sz w:val="22"/>
        </w:rPr>
      </w:pPr>
    </w:p>
    <w:p w:rsidR="00B71298" w:rsidRPr="00A10FF1" w:rsidRDefault="007947CD" w:rsidP="00B71298">
      <w:pPr>
        <w:keepNext/>
      </w:pPr>
      <w:proofErr w:type="spellStart"/>
      <w:r w:rsidRPr="00A10FF1">
        <w:rPr>
          <w:b/>
        </w:rPr>
        <w:t>Supplementary</w:t>
      </w:r>
      <w:proofErr w:type="spellEnd"/>
      <w:r w:rsidRPr="00A10FF1">
        <w:rPr>
          <w:b/>
        </w:rPr>
        <w:t xml:space="preserve"> Table S1.</w:t>
      </w:r>
      <w:r w:rsidRPr="00A10FF1">
        <w:t xml:space="preserve"> </w:t>
      </w:r>
      <w:proofErr w:type="spellStart"/>
      <w:r w:rsidR="00C66B06" w:rsidRPr="00A10FF1">
        <w:t>Overview</w:t>
      </w:r>
      <w:proofErr w:type="spellEnd"/>
      <w:r w:rsidR="00C66B06" w:rsidRPr="00A10FF1">
        <w:t xml:space="preserve"> </w:t>
      </w:r>
      <w:proofErr w:type="spellStart"/>
      <w:r w:rsidR="00C66B06" w:rsidRPr="00A10FF1">
        <w:t>of</w:t>
      </w:r>
      <w:proofErr w:type="spellEnd"/>
      <w:r w:rsidR="00C66B06" w:rsidRPr="00A10FF1">
        <w:t xml:space="preserve"> </w:t>
      </w:r>
      <w:proofErr w:type="spellStart"/>
      <w:r w:rsidR="00C66B06" w:rsidRPr="00A10FF1">
        <w:t>oligonucleotides</w:t>
      </w:r>
      <w:proofErr w:type="spellEnd"/>
      <w:r w:rsidR="00C66B06" w:rsidRPr="00A10FF1">
        <w:t xml:space="preserve"> </w:t>
      </w:r>
      <w:proofErr w:type="spellStart"/>
      <w:r w:rsidR="00C66B06" w:rsidRPr="00A10FF1">
        <w:t>used</w:t>
      </w:r>
      <w:proofErr w:type="spellEnd"/>
      <w:r w:rsidR="00C66B06" w:rsidRPr="00A10FF1">
        <w:t xml:space="preserve"> in </w:t>
      </w:r>
      <w:proofErr w:type="spellStart"/>
      <w:r w:rsidR="00C66B06" w:rsidRPr="00A10FF1">
        <w:t>this</w:t>
      </w:r>
      <w:proofErr w:type="spellEnd"/>
      <w:r w:rsidR="00C66B06" w:rsidRPr="00A10FF1">
        <w:t xml:space="preserve"> study</w:t>
      </w:r>
      <w:r w:rsidR="008741E2">
        <w:t xml:space="preserve">. NA – not </w:t>
      </w:r>
      <w:proofErr w:type="spellStart"/>
      <w:r w:rsidR="008741E2">
        <w:t>applicable</w:t>
      </w:r>
      <w:proofErr w:type="spellEnd"/>
      <w:r w:rsidR="00C66B06" w:rsidRPr="00A10FF1">
        <w:t xml:space="preserve"> </w:t>
      </w:r>
    </w:p>
    <w:p w:rsidR="000F103C" w:rsidRDefault="000F103C" w:rsidP="00B71298">
      <w:pPr>
        <w:keepNext/>
        <w:rPr>
          <w:sz w:val="22"/>
        </w:rPr>
      </w:pPr>
    </w:p>
    <w:p w:rsidR="000F103C" w:rsidRDefault="000F103C" w:rsidP="00B71298">
      <w:pPr>
        <w:keepNext/>
        <w:rPr>
          <w:sz w:val="22"/>
        </w:rPr>
      </w:pPr>
    </w:p>
    <w:p w:rsidR="000F103C" w:rsidRDefault="000F103C" w:rsidP="00B71298">
      <w:pPr>
        <w:keepNext/>
        <w:rPr>
          <w:sz w:val="22"/>
        </w:rPr>
      </w:pPr>
    </w:p>
    <w:p w:rsidR="00F40481" w:rsidRDefault="00F40481" w:rsidP="00B71298">
      <w:pPr>
        <w:keepNext/>
        <w:rPr>
          <w:sz w:val="22"/>
        </w:rPr>
      </w:pPr>
    </w:p>
    <w:p w:rsidR="00F40481" w:rsidRDefault="00F40481" w:rsidP="00B71298">
      <w:pPr>
        <w:keepNext/>
        <w:rPr>
          <w:sz w:val="22"/>
        </w:rPr>
      </w:pPr>
    </w:p>
    <w:p w:rsidR="00F40481" w:rsidRDefault="00F40481" w:rsidP="00B71298">
      <w:pPr>
        <w:keepNext/>
        <w:rPr>
          <w:sz w:val="22"/>
        </w:rPr>
      </w:pPr>
    </w:p>
    <w:sectPr w:rsidR="00F4048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2447" w:rsidRDefault="00B92447" w:rsidP="00117666">
      <w:r>
        <w:separator/>
      </w:r>
    </w:p>
  </w:endnote>
  <w:endnote w:type="continuationSeparator" w:id="0">
    <w:p w:rsidR="00B92447" w:rsidRDefault="00B9244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00A7" w:rsidRPr="00577C4C" w:rsidRDefault="00D700A7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667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700A7" w:rsidRPr="00577C4C" w:rsidRDefault="00D70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14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" filled="f" stroked="f" strokeweight=".5pt">
              <v:textbox style="mso-fit-shape-to-text:t">
                <w:txbxContent>
                  <w:p w:rsidR="00D700A7" w:rsidRPr="00577C4C" w:rsidRDefault="00D70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141C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00A7" w:rsidRPr="00577C4C" w:rsidRDefault="00D700A7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667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700A7" w:rsidRPr="00577C4C" w:rsidRDefault="00D70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14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" filled="f" stroked="f" strokeweight=".5pt">
              <v:textbox style="mso-fit-shape-to-text:t">
                <w:txbxContent>
                  <w:p w:rsidR="00D700A7" w:rsidRPr="00577C4C" w:rsidRDefault="00D70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141C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2447" w:rsidRDefault="00B92447" w:rsidP="00117666">
      <w:r>
        <w:separator/>
      </w:r>
    </w:p>
  </w:footnote>
  <w:footnote w:type="continuationSeparator" w:id="0">
    <w:p w:rsidR="00B92447" w:rsidRDefault="00B9244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00A7" w:rsidRPr="009151AA" w:rsidRDefault="00D700A7">
    <w:r w:rsidRPr="009151AA">
      <w:ptab w:relativeTo="margin" w:alignment="center" w:leader="none"/>
    </w:r>
    <w:r w:rsidRPr="009151AA">
      <w:ptab w:relativeTo="margin" w:alignment="right" w:leader="none"/>
    </w:r>
    <w:proofErr w:type="spellStart"/>
    <w:r w:rsidRPr="009151AA">
      <w:t>Supplementary</w:t>
    </w:r>
    <w:proofErr w:type="spellEnd"/>
    <w:r w:rsidRPr="009151AA">
      <w:t xml:space="preserve"> </w:t>
    </w:r>
    <w:proofErr w:type="spellStart"/>
    <w:r w:rsidRPr="009151AA"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00A7" w:rsidRDefault="00D700A7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MzYGEgbmJgbGFko6SsGpxcWZ+XkgBaa1ANd6SigsAAAA"/>
  </w:docVars>
  <w:rsids>
    <w:rsidRoot w:val="00ED20B5"/>
    <w:rsid w:val="00000FCC"/>
    <w:rsid w:val="00004879"/>
    <w:rsid w:val="0001436A"/>
    <w:rsid w:val="000215F5"/>
    <w:rsid w:val="00027CA6"/>
    <w:rsid w:val="00032D8C"/>
    <w:rsid w:val="00034304"/>
    <w:rsid w:val="00034C14"/>
    <w:rsid w:val="00035434"/>
    <w:rsid w:val="000355BB"/>
    <w:rsid w:val="0003672D"/>
    <w:rsid w:val="000529A4"/>
    <w:rsid w:val="00052A14"/>
    <w:rsid w:val="000559DA"/>
    <w:rsid w:val="00065AE2"/>
    <w:rsid w:val="00076D06"/>
    <w:rsid w:val="00077D53"/>
    <w:rsid w:val="00080BFA"/>
    <w:rsid w:val="00081FC4"/>
    <w:rsid w:val="0008398F"/>
    <w:rsid w:val="0008481D"/>
    <w:rsid w:val="000870CF"/>
    <w:rsid w:val="0009186F"/>
    <w:rsid w:val="000A364E"/>
    <w:rsid w:val="000C3A2E"/>
    <w:rsid w:val="000C7C94"/>
    <w:rsid w:val="000E04D6"/>
    <w:rsid w:val="000F103C"/>
    <w:rsid w:val="00101037"/>
    <w:rsid w:val="00103CFB"/>
    <w:rsid w:val="001042F3"/>
    <w:rsid w:val="00105FD9"/>
    <w:rsid w:val="00111A9C"/>
    <w:rsid w:val="00117666"/>
    <w:rsid w:val="00126ABB"/>
    <w:rsid w:val="001277F9"/>
    <w:rsid w:val="001459AA"/>
    <w:rsid w:val="0014712E"/>
    <w:rsid w:val="001549D3"/>
    <w:rsid w:val="00155523"/>
    <w:rsid w:val="00160065"/>
    <w:rsid w:val="00162911"/>
    <w:rsid w:val="001632A4"/>
    <w:rsid w:val="00164AB7"/>
    <w:rsid w:val="001656F5"/>
    <w:rsid w:val="00167031"/>
    <w:rsid w:val="00174209"/>
    <w:rsid w:val="00176672"/>
    <w:rsid w:val="00177D84"/>
    <w:rsid w:val="00184C35"/>
    <w:rsid w:val="00194A64"/>
    <w:rsid w:val="00196FA8"/>
    <w:rsid w:val="001A0C97"/>
    <w:rsid w:val="001B0134"/>
    <w:rsid w:val="001B524D"/>
    <w:rsid w:val="001C0141"/>
    <w:rsid w:val="001D3F8E"/>
    <w:rsid w:val="001E6ED0"/>
    <w:rsid w:val="001F0F69"/>
    <w:rsid w:val="001F2311"/>
    <w:rsid w:val="001F4A40"/>
    <w:rsid w:val="001F5590"/>
    <w:rsid w:val="002014BD"/>
    <w:rsid w:val="00201B29"/>
    <w:rsid w:val="00207800"/>
    <w:rsid w:val="00225184"/>
    <w:rsid w:val="00230592"/>
    <w:rsid w:val="002333FF"/>
    <w:rsid w:val="00247F8B"/>
    <w:rsid w:val="002506B6"/>
    <w:rsid w:val="002575F8"/>
    <w:rsid w:val="00261598"/>
    <w:rsid w:val="00267D18"/>
    <w:rsid w:val="00272D8F"/>
    <w:rsid w:val="00274347"/>
    <w:rsid w:val="002857C5"/>
    <w:rsid w:val="002868E2"/>
    <w:rsid w:val="002869C3"/>
    <w:rsid w:val="00292D2B"/>
    <w:rsid w:val="002936E4"/>
    <w:rsid w:val="002951DF"/>
    <w:rsid w:val="002A2BB3"/>
    <w:rsid w:val="002A47F8"/>
    <w:rsid w:val="002A4903"/>
    <w:rsid w:val="002A5A28"/>
    <w:rsid w:val="002B0256"/>
    <w:rsid w:val="002B14DE"/>
    <w:rsid w:val="002B383F"/>
    <w:rsid w:val="002B4A57"/>
    <w:rsid w:val="002C435D"/>
    <w:rsid w:val="002C7360"/>
    <w:rsid w:val="002C74CA"/>
    <w:rsid w:val="002D5EB0"/>
    <w:rsid w:val="002D6BAB"/>
    <w:rsid w:val="002E76C8"/>
    <w:rsid w:val="002F7D35"/>
    <w:rsid w:val="00305731"/>
    <w:rsid w:val="003123F4"/>
    <w:rsid w:val="0032194F"/>
    <w:rsid w:val="00321968"/>
    <w:rsid w:val="00325BCB"/>
    <w:rsid w:val="00325ED5"/>
    <w:rsid w:val="0032603F"/>
    <w:rsid w:val="00326FC0"/>
    <w:rsid w:val="003343B3"/>
    <w:rsid w:val="0035171C"/>
    <w:rsid w:val="00353C16"/>
    <w:rsid w:val="003544FB"/>
    <w:rsid w:val="00357EE1"/>
    <w:rsid w:val="0036543D"/>
    <w:rsid w:val="00365513"/>
    <w:rsid w:val="0036558F"/>
    <w:rsid w:val="00367C25"/>
    <w:rsid w:val="00367E37"/>
    <w:rsid w:val="003711D0"/>
    <w:rsid w:val="00374EEC"/>
    <w:rsid w:val="00375438"/>
    <w:rsid w:val="00382123"/>
    <w:rsid w:val="003935CD"/>
    <w:rsid w:val="003A3557"/>
    <w:rsid w:val="003B15A8"/>
    <w:rsid w:val="003B283D"/>
    <w:rsid w:val="003B43A3"/>
    <w:rsid w:val="003C37BA"/>
    <w:rsid w:val="003C77D8"/>
    <w:rsid w:val="003D0D73"/>
    <w:rsid w:val="003D2F2D"/>
    <w:rsid w:val="003E0B11"/>
    <w:rsid w:val="003E3664"/>
    <w:rsid w:val="00401590"/>
    <w:rsid w:val="00404396"/>
    <w:rsid w:val="00405027"/>
    <w:rsid w:val="00407B8C"/>
    <w:rsid w:val="00414E0C"/>
    <w:rsid w:val="00441A83"/>
    <w:rsid w:val="004436ED"/>
    <w:rsid w:val="0044616B"/>
    <w:rsid w:val="00447801"/>
    <w:rsid w:val="0045047E"/>
    <w:rsid w:val="00452220"/>
    <w:rsid w:val="00452E9C"/>
    <w:rsid w:val="0045547D"/>
    <w:rsid w:val="0045736C"/>
    <w:rsid w:val="004679FB"/>
    <w:rsid w:val="00467DEF"/>
    <w:rsid w:val="004716B2"/>
    <w:rsid w:val="004735C8"/>
    <w:rsid w:val="00476623"/>
    <w:rsid w:val="00480AB1"/>
    <w:rsid w:val="00493730"/>
    <w:rsid w:val="00493DDD"/>
    <w:rsid w:val="004947A6"/>
    <w:rsid w:val="00494AB1"/>
    <w:rsid w:val="004961FF"/>
    <w:rsid w:val="004A0115"/>
    <w:rsid w:val="004A3F77"/>
    <w:rsid w:val="004A6527"/>
    <w:rsid w:val="004B0C75"/>
    <w:rsid w:val="004B69FA"/>
    <w:rsid w:val="004C4E5C"/>
    <w:rsid w:val="004C6DA4"/>
    <w:rsid w:val="004C7DE3"/>
    <w:rsid w:val="004D4C59"/>
    <w:rsid w:val="004E005E"/>
    <w:rsid w:val="004E3D93"/>
    <w:rsid w:val="004E4EEC"/>
    <w:rsid w:val="004E696A"/>
    <w:rsid w:val="004F3645"/>
    <w:rsid w:val="004F5024"/>
    <w:rsid w:val="00505674"/>
    <w:rsid w:val="0051134C"/>
    <w:rsid w:val="00511C7F"/>
    <w:rsid w:val="005168FF"/>
    <w:rsid w:val="00517A89"/>
    <w:rsid w:val="00520D71"/>
    <w:rsid w:val="005250F2"/>
    <w:rsid w:val="0052631E"/>
    <w:rsid w:val="0053038E"/>
    <w:rsid w:val="00540CBD"/>
    <w:rsid w:val="00541169"/>
    <w:rsid w:val="005420E4"/>
    <w:rsid w:val="00542473"/>
    <w:rsid w:val="005562C7"/>
    <w:rsid w:val="00556BFE"/>
    <w:rsid w:val="00560940"/>
    <w:rsid w:val="0056184E"/>
    <w:rsid w:val="0057267E"/>
    <w:rsid w:val="00574083"/>
    <w:rsid w:val="005801E1"/>
    <w:rsid w:val="005902CF"/>
    <w:rsid w:val="00591C9F"/>
    <w:rsid w:val="00592FA6"/>
    <w:rsid w:val="00593EEA"/>
    <w:rsid w:val="005A5EEE"/>
    <w:rsid w:val="005B210B"/>
    <w:rsid w:val="005C585D"/>
    <w:rsid w:val="005C70A6"/>
    <w:rsid w:val="005D28FB"/>
    <w:rsid w:val="005E32C4"/>
    <w:rsid w:val="005F0DA1"/>
    <w:rsid w:val="005F2530"/>
    <w:rsid w:val="005F3C34"/>
    <w:rsid w:val="00601058"/>
    <w:rsid w:val="006049B5"/>
    <w:rsid w:val="0061222C"/>
    <w:rsid w:val="00615721"/>
    <w:rsid w:val="00620F59"/>
    <w:rsid w:val="00624769"/>
    <w:rsid w:val="006375C7"/>
    <w:rsid w:val="00644B65"/>
    <w:rsid w:val="006523A0"/>
    <w:rsid w:val="00652D4F"/>
    <w:rsid w:val="00654E8F"/>
    <w:rsid w:val="00660D05"/>
    <w:rsid w:val="00664410"/>
    <w:rsid w:val="00673D56"/>
    <w:rsid w:val="00676AC0"/>
    <w:rsid w:val="006820B1"/>
    <w:rsid w:val="00682BAD"/>
    <w:rsid w:val="006833CB"/>
    <w:rsid w:val="00683591"/>
    <w:rsid w:val="00683A9C"/>
    <w:rsid w:val="00691101"/>
    <w:rsid w:val="006A1CCB"/>
    <w:rsid w:val="006A6B05"/>
    <w:rsid w:val="006A706E"/>
    <w:rsid w:val="006B013D"/>
    <w:rsid w:val="006B3FCF"/>
    <w:rsid w:val="006B7D14"/>
    <w:rsid w:val="006D5D8C"/>
    <w:rsid w:val="006E2BC6"/>
    <w:rsid w:val="006E6071"/>
    <w:rsid w:val="006F3CE7"/>
    <w:rsid w:val="006F4687"/>
    <w:rsid w:val="006F70AE"/>
    <w:rsid w:val="00701727"/>
    <w:rsid w:val="00704705"/>
    <w:rsid w:val="0070566C"/>
    <w:rsid w:val="00710057"/>
    <w:rsid w:val="00714C50"/>
    <w:rsid w:val="00725A7D"/>
    <w:rsid w:val="00735B7D"/>
    <w:rsid w:val="0074020C"/>
    <w:rsid w:val="0074571D"/>
    <w:rsid w:val="007501BE"/>
    <w:rsid w:val="00760BED"/>
    <w:rsid w:val="00763217"/>
    <w:rsid w:val="00766ADE"/>
    <w:rsid w:val="0077051B"/>
    <w:rsid w:val="00773D73"/>
    <w:rsid w:val="00790BB3"/>
    <w:rsid w:val="007947CD"/>
    <w:rsid w:val="00795183"/>
    <w:rsid w:val="00795848"/>
    <w:rsid w:val="00796584"/>
    <w:rsid w:val="007B021D"/>
    <w:rsid w:val="007B137B"/>
    <w:rsid w:val="007C206C"/>
    <w:rsid w:val="007D38EC"/>
    <w:rsid w:val="007D5CDE"/>
    <w:rsid w:val="007D688F"/>
    <w:rsid w:val="007E0477"/>
    <w:rsid w:val="007E1A40"/>
    <w:rsid w:val="007E3E6F"/>
    <w:rsid w:val="00802758"/>
    <w:rsid w:val="00813E2E"/>
    <w:rsid w:val="008176AF"/>
    <w:rsid w:val="008176F4"/>
    <w:rsid w:val="00817DD6"/>
    <w:rsid w:val="00820CE6"/>
    <w:rsid w:val="00830D6A"/>
    <w:rsid w:val="00832E12"/>
    <w:rsid w:val="0083759F"/>
    <w:rsid w:val="0084674E"/>
    <w:rsid w:val="00854B5A"/>
    <w:rsid w:val="008739A5"/>
    <w:rsid w:val="008741E2"/>
    <w:rsid w:val="00885156"/>
    <w:rsid w:val="00886DA0"/>
    <w:rsid w:val="00892EA9"/>
    <w:rsid w:val="008951DE"/>
    <w:rsid w:val="008B02A8"/>
    <w:rsid w:val="008B0D82"/>
    <w:rsid w:val="008C0516"/>
    <w:rsid w:val="008C3453"/>
    <w:rsid w:val="008D525B"/>
    <w:rsid w:val="008E5596"/>
    <w:rsid w:val="008F321E"/>
    <w:rsid w:val="0090377C"/>
    <w:rsid w:val="00903C84"/>
    <w:rsid w:val="00907654"/>
    <w:rsid w:val="009151AA"/>
    <w:rsid w:val="00917C74"/>
    <w:rsid w:val="00927A5F"/>
    <w:rsid w:val="00927A66"/>
    <w:rsid w:val="00932E4E"/>
    <w:rsid w:val="0093429D"/>
    <w:rsid w:val="0094322B"/>
    <w:rsid w:val="00943573"/>
    <w:rsid w:val="00944772"/>
    <w:rsid w:val="0094521A"/>
    <w:rsid w:val="009458B3"/>
    <w:rsid w:val="009545FB"/>
    <w:rsid w:val="009550DD"/>
    <w:rsid w:val="00956941"/>
    <w:rsid w:val="00960A6C"/>
    <w:rsid w:val="00961868"/>
    <w:rsid w:val="00964134"/>
    <w:rsid w:val="00970F7D"/>
    <w:rsid w:val="00975E62"/>
    <w:rsid w:val="00982089"/>
    <w:rsid w:val="00984998"/>
    <w:rsid w:val="00994A3D"/>
    <w:rsid w:val="009A7F94"/>
    <w:rsid w:val="009C2B12"/>
    <w:rsid w:val="009C5306"/>
    <w:rsid w:val="009D3A79"/>
    <w:rsid w:val="009E0191"/>
    <w:rsid w:val="009F0438"/>
    <w:rsid w:val="009F4667"/>
    <w:rsid w:val="00A04CC0"/>
    <w:rsid w:val="00A05441"/>
    <w:rsid w:val="00A10815"/>
    <w:rsid w:val="00A10FF1"/>
    <w:rsid w:val="00A14870"/>
    <w:rsid w:val="00A15FD1"/>
    <w:rsid w:val="00A174D9"/>
    <w:rsid w:val="00A274C9"/>
    <w:rsid w:val="00A3548D"/>
    <w:rsid w:val="00A461E3"/>
    <w:rsid w:val="00A51823"/>
    <w:rsid w:val="00A5654A"/>
    <w:rsid w:val="00A61702"/>
    <w:rsid w:val="00A650C7"/>
    <w:rsid w:val="00A73F8F"/>
    <w:rsid w:val="00A80B9D"/>
    <w:rsid w:val="00A83650"/>
    <w:rsid w:val="00A86CCE"/>
    <w:rsid w:val="00A872B7"/>
    <w:rsid w:val="00A92552"/>
    <w:rsid w:val="00AA045F"/>
    <w:rsid w:val="00AA4D24"/>
    <w:rsid w:val="00AB57EA"/>
    <w:rsid w:val="00AB6715"/>
    <w:rsid w:val="00AD677F"/>
    <w:rsid w:val="00AD78D2"/>
    <w:rsid w:val="00AE078F"/>
    <w:rsid w:val="00AE2055"/>
    <w:rsid w:val="00AE4469"/>
    <w:rsid w:val="00AE72EE"/>
    <w:rsid w:val="00AF3EEF"/>
    <w:rsid w:val="00B011FD"/>
    <w:rsid w:val="00B115A1"/>
    <w:rsid w:val="00B14A74"/>
    <w:rsid w:val="00B1671E"/>
    <w:rsid w:val="00B22796"/>
    <w:rsid w:val="00B25EB8"/>
    <w:rsid w:val="00B31532"/>
    <w:rsid w:val="00B33234"/>
    <w:rsid w:val="00B3380B"/>
    <w:rsid w:val="00B36563"/>
    <w:rsid w:val="00B37F4D"/>
    <w:rsid w:val="00B438F3"/>
    <w:rsid w:val="00B46F90"/>
    <w:rsid w:val="00B50C30"/>
    <w:rsid w:val="00B532F7"/>
    <w:rsid w:val="00B71298"/>
    <w:rsid w:val="00B764B1"/>
    <w:rsid w:val="00B82E71"/>
    <w:rsid w:val="00B834A4"/>
    <w:rsid w:val="00B9116E"/>
    <w:rsid w:val="00B92447"/>
    <w:rsid w:val="00B9481E"/>
    <w:rsid w:val="00B96880"/>
    <w:rsid w:val="00BA7A55"/>
    <w:rsid w:val="00BB49A9"/>
    <w:rsid w:val="00BD0B5E"/>
    <w:rsid w:val="00BD1691"/>
    <w:rsid w:val="00BD4A65"/>
    <w:rsid w:val="00BD569B"/>
    <w:rsid w:val="00BD69A5"/>
    <w:rsid w:val="00BE1501"/>
    <w:rsid w:val="00BE4C62"/>
    <w:rsid w:val="00BF7652"/>
    <w:rsid w:val="00C00887"/>
    <w:rsid w:val="00C01FDB"/>
    <w:rsid w:val="00C055A4"/>
    <w:rsid w:val="00C07141"/>
    <w:rsid w:val="00C10120"/>
    <w:rsid w:val="00C11DE4"/>
    <w:rsid w:val="00C167BE"/>
    <w:rsid w:val="00C26ED7"/>
    <w:rsid w:val="00C26EDE"/>
    <w:rsid w:val="00C41198"/>
    <w:rsid w:val="00C52A7B"/>
    <w:rsid w:val="00C56BAF"/>
    <w:rsid w:val="00C6015A"/>
    <w:rsid w:val="00C66B06"/>
    <w:rsid w:val="00C679AA"/>
    <w:rsid w:val="00C75972"/>
    <w:rsid w:val="00C81446"/>
    <w:rsid w:val="00C84D58"/>
    <w:rsid w:val="00CA72C3"/>
    <w:rsid w:val="00CB32D7"/>
    <w:rsid w:val="00CC6EC7"/>
    <w:rsid w:val="00CD066B"/>
    <w:rsid w:val="00CD3ABE"/>
    <w:rsid w:val="00CE0330"/>
    <w:rsid w:val="00CE1CFB"/>
    <w:rsid w:val="00CE4FEE"/>
    <w:rsid w:val="00CE7F04"/>
    <w:rsid w:val="00CF0375"/>
    <w:rsid w:val="00CF4506"/>
    <w:rsid w:val="00CF5E42"/>
    <w:rsid w:val="00D00D76"/>
    <w:rsid w:val="00D060CF"/>
    <w:rsid w:val="00D23C5F"/>
    <w:rsid w:val="00D252F2"/>
    <w:rsid w:val="00D25E35"/>
    <w:rsid w:val="00D45ABF"/>
    <w:rsid w:val="00D53267"/>
    <w:rsid w:val="00D579C0"/>
    <w:rsid w:val="00D608F8"/>
    <w:rsid w:val="00D700A7"/>
    <w:rsid w:val="00D71517"/>
    <w:rsid w:val="00D817CA"/>
    <w:rsid w:val="00D829A7"/>
    <w:rsid w:val="00D84CB8"/>
    <w:rsid w:val="00D855D8"/>
    <w:rsid w:val="00D93FDE"/>
    <w:rsid w:val="00DA78E9"/>
    <w:rsid w:val="00DB0D15"/>
    <w:rsid w:val="00DB1127"/>
    <w:rsid w:val="00DB59C3"/>
    <w:rsid w:val="00DB66D5"/>
    <w:rsid w:val="00DC259A"/>
    <w:rsid w:val="00DC538B"/>
    <w:rsid w:val="00DD01F5"/>
    <w:rsid w:val="00DE0F72"/>
    <w:rsid w:val="00DE23E8"/>
    <w:rsid w:val="00DE2A56"/>
    <w:rsid w:val="00DF3782"/>
    <w:rsid w:val="00DF524B"/>
    <w:rsid w:val="00E0210A"/>
    <w:rsid w:val="00E1141C"/>
    <w:rsid w:val="00E122F2"/>
    <w:rsid w:val="00E12AA9"/>
    <w:rsid w:val="00E1642C"/>
    <w:rsid w:val="00E16CA4"/>
    <w:rsid w:val="00E27D0E"/>
    <w:rsid w:val="00E312C4"/>
    <w:rsid w:val="00E344E1"/>
    <w:rsid w:val="00E366AD"/>
    <w:rsid w:val="00E434D7"/>
    <w:rsid w:val="00E452BF"/>
    <w:rsid w:val="00E52377"/>
    <w:rsid w:val="00E5360C"/>
    <w:rsid w:val="00E537AD"/>
    <w:rsid w:val="00E606B3"/>
    <w:rsid w:val="00E61D38"/>
    <w:rsid w:val="00E64807"/>
    <w:rsid w:val="00E64E17"/>
    <w:rsid w:val="00E81EE4"/>
    <w:rsid w:val="00E866C9"/>
    <w:rsid w:val="00E878AE"/>
    <w:rsid w:val="00E94B1A"/>
    <w:rsid w:val="00EA10F5"/>
    <w:rsid w:val="00EA22A4"/>
    <w:rsid w:val="00EA385B"/>
    <w:rsid w:val="00EA3D3C"/>
    <w:rsid w:val="00EB2A4F"/>
    <w:rsid w:val="00EB61DF"/>
    <w:rsid w:val="00EC090A"/>
    <w:rsid w:val="00EC21D6"/>
    <w:rsid w:val="00EC50DF"/>
    <w:rsid w:val="00ED20B5"/>
    <w:rsid w:val="00ED4439"/>
    <w:rsid w:val="00ED49AC"/>
    <w:rsid w:val="00EE544A"/>
    <w:rsid w:val="00EE675E"/>
    <w:rsid w:val="00EE6F61"/>
    <w:rsid w:val="00EE7CDC"/>
    <w:rsid w:val="00EF1493"/>
    <w:rsid w:val="00EF1E7E"/>
    <w:rsid w:val="00F12C42"/>
    <w:rsid w:val="00F15511"/>
    <w:rsid w:val="00F2384D"/>
    <w:rsid w:val="00F255C0"/>
    <w:rsid w:val="00F30682"/>
    <w:rsid w:val="00F3084C"/>
    <w:rsid w:val="00F40481"/>
    <w:rsid w:val="00F40F13"/>
    <w:rsid w:val="00F439B5"/>
    <w:rsid w:val="00F46900"/>
    <w:rsid w:val="00F61507"/>
    <w:rsid w:val="00F61D89"/>
    <w:rsid w:val="00F74FB4"/>
    <w:rsid w:val="00F94535"/>
    <w:rsid w:val="00FA4896"/>
    <w:rsid w:val="00FB3BDF"/>
    <w:rsid w:val="00FC04CC"/>
    <w:rsid w:val="00FD7B84"/>
    <w:rsid w:val="00FE0610"/>
    <w:rsid w:val="00FE216B"/>
    <w:rsid w:val="00FF1AA1"/>
    <w:rsid w:val="00FF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E443A9B-E64B-41B8-9A0C-1D37E454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5609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b/>
      <w:bCs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F12C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F12C42"/>
    <w:rPr>
      <w:rFonts w:ascii="Courier New" w:eastAsia="Times New Roman" w:hAnsi="Courier New" w:cs="Courier New"/>
      <w:sz w:val="20"/>
      <w:szCs w:val="20"/>
      <w:lang w:val="cs-CZ" w:eastAsia="cs-CZ"/>
    </w:rPr>
  </w:style>
  <w:style w:type="character" w:customStyle="1" w:styleId="adorn">
    <w:name w:val="adorn"/>
    <w:basedOn w:val="Standardnpsmoodstavce"/>
    <w:rsid w:val="006B013D"/>
  </w:style>
  <w:style w:type="character" w:styleId="PsacstrojHTML">
    <w:name w:val="HTML Typewriter"/>
    <w:basedOn w:val="Standardnpsmoodstavce"/>
    <w:uiPriority w:val="99"/>
    <w:semiHidden/>
    <w:unhideWhenUsed/>
    <w:rsid w:val="00103CF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1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6069EA-6764-4A9D-AC2F-3E79E5D61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2</Words>
  <Characters>783</Characters>
  <Application>Microsoft Office Word</Application>
  <DocSecurity>0</DocSecurity>
  <Lines>6</Lines>
  <Paragraphs>1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Krenek Pavel</cp:lastModifiedBy>
  <cp:revision>4</cp:revision>
  <cp:lastPrinted>2013-10-03T12:51:00Z</cp:lastPrinted>
  <dcterms:created xsi:type="dcterms:W3CDTF">2021-06-04T10:44:00Z</dcterms:created>
  <dcterms:modified xsi:type="dcterms:W3CDTF">2021-06-04T10:45:00Z</dcterms:modified>
</cp:coreProperties>
</file>